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9113D" w14:textId="4CFD741B" w:rsidR="00A711DF" w:rsidRPr="00A711DF" w:rsidRDefault="00A711DF" w:rsidP="006E3825">
      <w:pPr>
        <w:pStyle w:val="af2"/>
        <w:spacing w:beforeLines="150" w:before="150"/>
        <w:jc w:val="center"/>
        <w:rPr>
          <w:rFonts w:ascii="Times New Roman" w:hAnsi="Times New Roman" w:cs="Times New Roman"/>
          <w:sz w:val="24"/>
          <w:szCs w:val="24"/>
        </w:rPr>
      </w:pPr>
      <w:r w:rsidRPr="00A711DF">
        <w:rPr>
          <w:rFonts w:ascii="Times New Roman" w:hAnsi="Times New Roman" w:cs="Times New Roman"/>
          <w:sz w:val="24"/>
          <w:szCs w:val="24"/>
        </w:rPr>
        <w:t>Supplementary</w:t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711DF">
        <w:rPr>
          <w:rFonts w:ascii="Times New Roman" w:hAnsi="Times New Roman" w:cs="Times New Roman"/>
          <w:sz w:val="24"/>
          <w:szCs w:val="24"/>
        </w:rPr>
        <w:t>Table</w:t>
      </w:r>
      <w:r w:rsidR="00595944">
        <w:rPr>
          <w:rFonts w:ascii="Times New Roman" w:hAnsi="Times New Roman" w:cs="Times New Roman"/>
          <w:sz w:val="24"/>
          <w:szCs w:val="24"/>
        </w:rPr>
        <w:t xml:space="preserve"> </w:t>
      </w:r>
      <w:r w:rsidRPr="00A711DF">
        <w:rPr>
          <w:rFonts w:ascii="Times New Roman" w:hAnsi="Times New Roman" w:cs="Times New Roman"/>
          <w:sz w:val="24"/>
          <w:szCs w:val="24"/>
        </w:rPr>
        <w:t>S</w:t>
      </w:r>
      <w:r w:rsidRPr="00A711DF">
        <w:rPr>
          <w:rFonts w:ascii="Times New Roman" w:hAnsi="Times New Roman" w:cs="Times New Roman"/>
          <w:sz w:val="24"/>
          <w:szCs w:val="24"/>
        </w:rPr>
        <w:fldChar w:fldCharType="begin"/>
      </w:r>
      <w:r w:rsidRPr="00A711DF">
        <w:rPr>
          <w:rFonts w:ascii="Times New Roman" w:hAnsi="Times New Roman" w:cs="Times New Roman"/>
          <w:sz w:val="24"/>
          <w:szCs w:val="24"/>
        </w:rPr>
        <w:instrText xml:space="preserve"> SEQ Supplementary_Table_S \* ARABIC </w:instrText>
      </w:r>
      <w:r w:rsidRPr="00A711DF">
        <w:rPr>
          <w:rFonts w:ascii="Times New Roman" w:hAnsi="Times New Roman" w:cs="Times New Roman"/>
          <w:sz w:val="24"/>
          <w:szCs w:val="24"/>
        </w:rPr>
        <w:fldChar w:fldCharType="separate"/>
      </w:r>
      <w:r w:rsidR="00DC2178">
        <w:rPr>
          <w:rFonts w:ascii="Times New Roman" w:hAnsi="Times New Roman" w:cs="Times New Roman"/>
          <w:sz w:val="24"/>
          <w:szCs w:val="24"/>
        </w:rPr>
        <w:t>1</w:t>
      </w:r>
      <w:r w:rsidRPr="00A711DF">
        <w:rPr>
          <w:rFonts w:ascii="Times New Roman" w:hAnsi="Times New Roman" w:cs="Times New Roman"/>
          <w:sz w:val="24"/>
          <w:szCs w:val="24"/>
        </w:rPr>
        <w:fldChar w:fldCharType="end"/>
      </w:r>
      <w:r w:rsidR="00595944">
        <w:rPr>
          <w:rFonts w:ascii="Times New Roman" w:hAnsi="Times New Roman" w:cs="Times New Roman"/>
          <w:sz w:val="24"/>
          <w:szCs w:val="24"/>
        </w:rPr>
        <w:t xml:space="preserve"> </w:t>
      </w:r>
      <w:r w:rsidR="006E3825" w:rsidRPr="006E3825">
        <w:rPr>
          <w:rFonts w:ascii="Times New Roman" w:hAnsi="Times New Roman" w:cs="Times New Roman" w:hint="eastAsia"/>
          <w:sz w:val="24"/>
          <w:szCs w:val="24"/>
        </w:rPr>
        <w:t>Quality</w:t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3825" w:rsidRPr="006E3825">
        <w:rPr>
          <w:rFonts w:ascii="Times New Roman" w:hAnsi="Times New Roman" w:cs="Times New Roman" w:hint="eastAsia"/>
          <w:sz w:val="24"/>
          <w:szCs w:val="24"/>
        </w:rPr>
        <w:t>of</w:t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3825" w:rsidRPr="006E3825">
        <w:rPr>
          <w:rFonts w:ascii="Times New Roman" w:hAnsi="Times New Roman" w:cs="Times New Roman" w:hint="eastAsia"/>
          <w:sz w:val="24"/>
          <w:szCs w:val="24"/>
        </w:rPr>
        <w:t>genome</w:t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3825" w:rsidRPr="006E3825">
        <w:rPr>
          <w:rFonts w:ascii="Times New Roman" w:hAnsi="Times New Roman" w:cs="Times New Roman" w:hint="eastAsia"/>
          <w:sz w:val="24"/>
          <w:szCs w:val="24"/>
        </w:rPr>
        <w:t>sequencing</w:t>
      </w:r>
    </w:p>
    <w:tbl>
      <w:tblPr>
        <w:tblpPr w:leftFromText="180" w:rightFromText="180" w:vertAnchor="text" w:horzAnchor="margin" w:tblpY="132"/>
        <w:tblW w:w="81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1387"/>
        <w:gridCol w:w="1100"/>
        <w:gridCol w:w="1199"/>
        <w:gridCol w:w="992"/>
        <w:gridCol w:w="567"/>
        <w:gridCol w:w="850"/>
        <w:gridCol w:w="1394"/>
      </w:tblGrid>
      <w:tr w:rsidR="00A711DF" w:rsidRPr="00DC2178" w14:paraId="06C64B30" w14:textId="77777777" w:rsidTr="00A711DF">
        <w:trPr>
          <w:trHeight w:val="283"/>
        </w:trPr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82E0C2" w14:textId="77777777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Sample</w:t>
            </w:r>
          </w:p>
        </w:tc>
        <w:tc>
          <w:tcPr>
            <w:tcW w:w="138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F54066" w14:textId="71E28477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Raw</w:t>
            </w:r>
            <w:r w:rsidR="00595944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</w:t>
            </w: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bases(bp)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B485A9" w14:textId="286819AA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Clean</w:t>
            </w:r>
            <w:r w:rsidR="00595944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</w:t>
            </w: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bases(bp)</w:t>
            </w:r>
          </w:p>
        </w:tc>
        <w:tc>
          <w:tcPr>
            <w:tcW w:w="119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7880EE" w14:textId="5F34598F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Effective</w:t>
            </w:r>
            <w:r w:rsidR="00595944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gramStart"/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rate(</w:t>
            </w:r>
            <w:proofErr w:type="gramEnd"/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F710D0" w14:textId="5E6CEFB6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Error</w:t>
            </w:r>
            <w:r w:rsidR="00595944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gramStart"/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rate(</w:t>
            </w:r>
            <w:proofErr w:type="gramEnd"/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4CDA0C" w14:textId="77777777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Q20(%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55DA13" w14:textId="77777777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Q30(%)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9BCAF8" w14:textId="50535BEA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GC</w:t>
            </w:r>
            <w:r w:rsidR="00595944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gramStart"/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content(</w:t>
            </w:r>
            <w:proofErr w:type="gramEnd"/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%)</w:t>
            </w:r>
          </w:p>
        </w:tc>
      </w:tr>
      <w:tr w:rsidR="00A711DF" w:rsidRPr="00DC2178" w14:paraId="6EF08E03" w14:textId="77777777" w:rsidTr="00A711DF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3F21AB" w14:textId="77777777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K326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FB5D90" w14:textId="77777777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0" w:name="_Hlk200033641"/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35,695,988,300</w:t>
            </w:r>
            <w:bookmarkEnd w:id="0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4118E3" w14:textId="77777777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1" w:name="_Hlk200033792"/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34,594,705,400</w:t>
            </w:r>
            <w:bookmarkEnd w:id="1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646774" w14:textId="77777777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99.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E1B8DE" w14:textId="77777777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7E05FF" w14:textId="77777777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96.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B8F051" w14:textId="77777777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91.13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E7FD63" w14:textId="77777777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9.48</w:t>
            </w:r>
          </w:p>
        </w:tc>
      </w:tr>
      <w:tr w:rsidR="00A711DF" w:rsidRPr="00DC2178" w14:paraId="282996BA" w14:textId="77777777" w:rsidTr="00A711DF">
        <w:trPr>
          <w:trHeight w:val="177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84FB22" w14:textId="77777777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2" w:name="_Hlk200033654"/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M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A30C83" w14:textId="77777777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35,687,904,2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23CA2B" w14:textId="77777777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34,744,239,50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0F9F85" w14:textId="77777777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99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67B198" w14:textId="77777777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14ECDC" w14:textId="77777777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96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CF8930" w14:textId="77777777" w:rsidR="00A711DF" w:rsidRPr="00DC2178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90.7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CEEB68" w14:textId="77777777" w:rsidR="00A711DF" w:rsidRPr="00DC2178" w:rsidRDefault="00A711DF" w:rsidP="00A711DF">
            <w:pPr>
              <w:keepNext/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C217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9.09</w:t>
            </w:r>
          </w:p>
        </w:tc>
      </w:tr>
    </w:tbl>
    <w:p w14:paraId="12940D3F" w14:textId="27B27D23" w:rsidR="00DC2178" w:rsidRDefault="00DC2178" w:rsidP="006E3825">
      <w:pPr>
        <w:pStyle w:val="af2"/>
        <w:spacing w:beforeLines="100" w:before="100" w:afterLines="100" w:after="100"/>
        <w:rPr>
          <w:rFonts w:ascii="Times New Roman" w:eastAsia="宋体" w:hAnsi="Times New Roman" w:cs="Times New Roman"/>
          <w:sz w:val="18"/>
          <w:szCs w:val="18"/>
        </w:rPr>
      </w:pPr>
      <w:bookmarkStart w:id="3" w:name="OLE_LINK1"/>
      <w:bookmarkEnd w:id="2"/>
      <w:r w:rsidRPr="00DC2178">
        <w:rPr>
          <w:rFonts w:ascii="Times New Roman" w:eastAsia="宋体" w:hAnsi="Times New Roman" w:cs="Times New Roman" w:hint="eastAsia"/>
          <w:sz w:val="18"/>
          <w:szCs w:val="18"/>
        </w:rPr>
        <w:t>Note:</w:t>
      </w:r>
      <w:bookmarkEnd w:id="3"/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Q20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refers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o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h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percentag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of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bases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with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a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Phred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scor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exceeding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20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among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h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otal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bases;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Q30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denotes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h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percentag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of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bases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with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a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Phred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scor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exceeding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30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among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h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otal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bases.</w:t>
      </w:r>
    </w:p>
    <w:p w14:paraId="05F42DB1" w14:textId="231C02C7" w:rsidR="00A711DF" w:rsidRPr="00DC2178" w:rsidRDefault="00A711DF" w:rsidP="006E3825">
      <w:pPr>
        <w:pStyle w:val="af2"/>
        <w:spacing w:beforeLines="150" w:before="150" w:afterLines="100" w:after="100"/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A711DF">
        <w:rPr>
          <w:rFonts w:ascii="Times New Roman" w:hAnsi="Times New Roman" w:cs="Times New Roman"/>
          <w:sz w:val="24"/>
          <w:szCs w:val="24"/>
        </w:rPr>
        <w:t>Supplementary</w:t>
      </w:r>
      <w:r w:rsidR="00595944">
        <w:rPr>
          <w:rFonts w:ascii="Times New Roman" w:hAnsi="Times New Roman" w:cs="Times New Roman"/>
          <w:sz w:val="24"/>
          <w:szCs w:val="24"/>
        </w:rPr>
        <w:t xml:space="preserve"> </w:t>
      </w:r>
      <w:r w:rsidRPr="00A711DF">
        <w:rPr>
          <w:rFonts w:ascii="Times New Roman" w:hAnsi="Times New Roman" w:cs="Times New Roman"/>
          <w:sz w:val="24"/>
          <w:szCs w:val="24"/>
        </w:rPr>
        <w:t>Table</w:t>
      </w:r>
      <w:r w:rsidR="00595944">
        <w:rPr>
          <w:rFonts w:ascii="Times New Roman" w:hAnsi="Times New Roman" w:cs="Times New Roman"/>
          <w:sz w:val="24"/>
          <w:szCs w:val="24"/>
        </w:rPr>
        <w:t xml:space="preserve"> </w:t>
      </w:r>
      <w:r w:rsidRPr="00A711DF">
        <w:rPr>
          <w:rFonts w:ascii="Times New Roman" w:hAnsi="Times New Roman" w:cs="Times New Roman"/>
          <w:sz w:val="24"/>
          <w:szCs w:val="24"/>
        </w:rPr>
        <w:t>S</w:t>
      </w:r>
      <w:r w:rsidRPr="00A711DF">
        <w:rPr>
          <w:rFonts w:ascii="Times New Roman" w:hAnsi="Times New Roman" w:cs="Times New Roman"/>
          <w:sz w:val="24"/>
          <w:szCs w:val="24"/>
        </w:rPr>
        <w:fldChar w:fldCharType="begin"/>
      </w:r>
      <w:r w:rsidRPr="00A711DF">
        <w:rPr>
          <w:rFonts w:ascii="Times New Roman" w:hAnsi="Times New Roman" w:cs="Times New Roman"/>
          <w:sz w:val="24"/>
          <w:szCs w:val="24"/>
        </w:rPr>
        <w:instrText xml:space="preserve"> SEQ Supplementary_Table_S \* ARABIC </w:instrText>
      </w:r>
      <w:r w:rsidRPr="00A711DF">
        <w:rPr>
          <w:rFonts w:ascii="Times New Roman" w:hAnsi="Times New Roman" w:cs="Times New Roman"/>
          <w:sz w:val="24"/>
          <w:szCs w:val="24"/>
        </w:rPr>
        <w:fldChar w:fldCharType="separate"/>
      </w:r>
      <w:r w:rsidR="00DC2178">
        <w:rPr>
          <w:rFonts w:ascii="Times New Roman" w:hAnsi="Times New Roman" w:cs="Times New Roman"/>
          <w:sz w:val="24"/>
          <w:szCs w:val="24"/>
        </w:rPr>
        <w:t>2</w:t>
      </w:r>
      <w:r w:rsidRPr="00A711DF">
        <w:rPr>
          <w:rFonts w:ascii="Times New Roman" w:hAnsi="Times New Roman" w:cs="Times New Roman"/>
          <w:sz w:val="24"/>
          <w:szCs w:val="24"/>
        </w:rPr>
        <w:fldChar w:fldCharType="end"/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3825" w:rsidRPr="006E3825">
        <w:rPr>
          <w:rFonts w:ascii="Times New Roman" w:hAnsi="Times New Roman" w:cs="Times New Roman" w:hint="eastAsia"/>
          <w:sz w:val="24"/>
          <w:szCs w:val="24"/>
        </w:rPr>
        <w:t>Sequencing</w:t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3825" w:rsidRPr="006E3825">
        <w:rPr>
          <w:rFonts w:ascii="Times New Roman" w:hAnsi="Times New Roman" w:cs="Times New Roman" w:hint="eastAsia"/>
          <w:sz w:val="24"/>
          <w:szCs w:val="24"/>
        </w:rPr>
        <w:t>sample</w:t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3825" w:rsidRPr="006E3825">
        <w:rPr>
          <w:rFonts w:ascii="Times New Roman" w:hAnsi="Times New Roman" w:cs="Times New Roman" w:hint="eastAsia"/>
          <w:sz w:val="24"/>
          <w:szCs w:val="24"/>
        </w:rPr>
        <w:t>matching</w:t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3825" w:rsidRPr="006E3825">
        <w:rPr>
          <w:rFonts w:ascii="Times New Roman" w:hAnsi="Times New Roman" w:cs="Times New Roman" w:hint="eastAsia"/>
          <w:sz w:val="24"/>
          <w:szCs w:val="24"/>
        </w:rPr>
        <w:t>genome</w:t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3825" w:rsidRPr="006E3825">
        <w:rPr>
          <w:rFonts w:ascii="Times New Roman" w:hAnsi="Times New Roman" w:cs="Times New Roman" w:hint="eastAsia"/>
          <w:sz w:val="24"/>
          <w:szCs w:val="24"/>
        </w:rPr>
        <w:t>situation</w:t>
      </w:r>
    </w:p>
    <w:tbl>
      <w:tblPr>
        <w:tblpPr w:leftFromText="180" w:rightFromText="180" w:vertAnchor="text" w:horzAnchor="margin" w:tblpY="20"/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992"/>
        <w:gridCol w:w="993"/>
        <w:gridCol w:w="1275"/>
        <w:gridCol w:w="1276"/>
        <w:gridCol w:w="1701"/>
        <w:gridCol w:w="1559"/>
      </w:tblGrid>
      <w:tr w:rsidR="00A711DF" w:rsidRPr="00A711DF" w14:paraId="3C16F725" w14:textId="77777777" w:rsidTr="00A711DF">
        <w:trPr>
          <w:trHeight w:val="340"/>
        </w:trPr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1F3E34" w14:textId="77777777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Sampl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A20962" w14:textId="0659542A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Mapped</w:t>
            </w:r>
            <w:r w:rsidR="00595944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 xml:space="preserve"> </w:t>
            </w: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reads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4EF328" w14:textId="5D911BFA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Total</w:t>
            </w:r>
            <w:r w:rsidR="00595944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 xml:space="preserve"> </w:t>
            </w: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reads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D3176D" w14:textId="5362F2F3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Mapping</w:t>
            </w:r>
            <w:r w:rsidR="00595944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 xml:space="preserve"> </w:t>
            </w: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rate</w:t>
            </w:r>
            <w:r w:rsidR="00595944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 xml:space="preserve"> </w:t>
            </w: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(%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369EE4" w14:textId="6345DA15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Average</w:t>
            </w:r>
            <w:r w:rsidR="00595944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 xml:space="preserve"> </w:t>
            </w: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depth(X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A790D" w14:textId="6CAF443C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Coverage</w:t>
            </w:r>
            <w:r w:rsidR="00595944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 xml:space="preserve"> </w:t>
            </w: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at</w:t>
            </w:r>
            <w:r w:rsidR="00595944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 xml:space="preserve"> </w:t>
            </w: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least</w:t>
            </w:r>
            <w:r w:rsidR="00595944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 xml:space="preserve"> </w:t>
            </w: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1X</w:t>
            </w:r>
            <w:r w:rsidR="00595944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 xml:space="preserve"> </w:t>
            </w: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82DAF6" w14:textId="293E3904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Coverage</w:t>
            </w:r>
            <w:r w:rsidR="00595944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 xml:space="preserve"> </w:t>
            </w: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at</w:t>
            </w:r>
            <w:r w:rsidR="00595944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 xml:space="preserve"> </w:t>
            </w: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least</w:t>
            </w:r>
            <w:r w:rsidR="00595944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 xml:space="preserve"> </w:t>
            </w: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4X</w:t>
            </w:r>
            <w:r w:rsidR="00595944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 xml:space="preserve"> </w:t>
            </w: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(%)</w:t>
            </w:r>
          </w:p>
        </w:tc>
      </w:tr>
      <w:tr w:rsidR="00A711DF" w:rsidRPr="00A711DF" w14:paraId="157FD051" w14:textId="77777777" w:rsidTr="00A711DF">
        <w:trPr>
          <w:trHeight w:val="34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140FDF" w14:textId="77777777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K3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B1B827" w14:textId="77777777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894,510,6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2775B" w14:textId="77777777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897,298,03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D98099" w14:textId="77777777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99.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2763AB" w14:textId="77777777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24.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786B0" w14:textId="77777777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98.5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66F988" w14:textId="77777777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95.52</w:t>
            </w:r>
          </w:p>
        </w:tc>
      </w:tr>
      <w:tr w:rsidR="00A711DF" w:rsidRPr="00A711DF" w14:paraId="1D54A271" w14:textId="77777777" w:rsidTr="00A711D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77B48" w14:textId="77777777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M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15A6B" w14:textId="77777777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895,447,8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66582" w14:textId="77777777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898,294,9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10ED44" w14:textId="77777777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99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6B16A7" w14:textId="77777777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25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0F369" w14:textId="77777777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98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96EED1" w14:textId="77777777" w:rsidR="00A711DF" w:rsidRPr="00A711DF" w:rsidRDefault="00A711DF" w:rsidP="00A711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</w:pPr>
            <w:r w:rsidRPr="00A711DF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  <w14:ligatures w14:val="none"/>
              </w:rPr>
              <w:t>95.21</w:t>
            </w:r>
          </w:p>
        </w:tc>
      </w:tr>
    </w:tbl>
    <w:p w14:paraId="5C54A588" w14:textId="24C678B8" w:rsidR="00A711DF" w:rsidRPr="00A711DF" w:rsidRDefault="00DC2178" w:rsidP="006E3825">
      <w:pPr>
        <w:spacing w:beforeLines="100" w:before="100"/>
        <w:rPr>
          <w:rFonts w:ascii="Times New Roman" w:eastAsia="宋体" w:hAnsi="Times New Roman" w:cs="Times New Roman"/>
          <w:sz w:val="18"/>
          <w:szCs w:val="18"/>
        </w:rPr>
      </w:pPr>
      <w:r w:rsidRPr="00DC2178">
        <w:rPr>
          <w:rFonts w:ascii="Times New Roman" w:eastAsia="宋体" w:hAnsi="Times New Roman" w:cs="Times New Roman"/>
          <w:sz w:val="18"/>
          <w:szCs w:val="18"/>
        </w:rPr>
        <w:t>Note: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Mapped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bases</w:t>
      </w:r>
      <w:r>
        <w:rPr>
          <w:rFonts w:ascii="Times New Roman" w:eastAsia="宋体" w:hAnsi="Times New Roman" w:cs="Times New Roman" w:hint="eastAsia"/>
          <w:sz w:val="18"/>
          <w:szCs w:val="18"/>
        </w:rPr>
        <w:t>: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proofErr w:type="spellStart"/>
      <w:r w:rsidRPr="00DC2178">
        <w:rPr>
          <w:rFonts w:ascii="Times New Roman" w:eastAsia="宋体" w:hAnsi="Times New Roman" w:cs="Times New Roman" w:hint="eastAsia"/>
          <w:sz w:val="18"/>
          <w:szCs w:val="18"/>
        </w:rPr>
        <w:t>refer</w:t>
      </w:r>
      <w:r>
        <w:rPr>
          <w:rFonts w:ascii="Times New Roman" w:eastAsia="宋体" w:hAnsi="Times New Roman" w:cs="Times New Roman" w:hint="eastAsia"/>
          <w:sz w:val="18"/>
          <w:szCs w:val="18"/>
        </w:rPr>
        <w:t>ing</w:t>
      </w:r>
      <w:proofErr w:type="spellEnd"/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o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h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reads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aligned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o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h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reference,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encompassing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single-ended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and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double-ended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alignments</w:t>
      </w:r>
      <w:r>
        <w:rPr>
          <w:rFonts w:ascii="Times New Roman" w:eastAsia="宋体" w:hAnsi="Times New Roman" w:cs="Times New Roman" w:hint="eastAsia"/>
          <w:sz w:val="18"/>
          <w:szCs w:val="18"/>
        </w:rPr>
        <w:t>;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>M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apping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rate</w:t>
      </w:r>
      <w:r>
        <w:rPr>
          <w:rFonts w:ascii="Times New Roman" w:eastAsia="宋体" w:hAnsi="Times New Roman" w:cs="Times New Roman" w:hint="eastAsia"/>
          <w:sz w:val="18"/>
          <w:szCs w:val="18"/>
        </w:rPr>
        <w:t>: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denot</w:t>
      </w:r>
      <w:r>
        <w:rPr>
          <w:rFonts w:ascii="Times New Roman" w:eastAsia="宋体" w:hAnsi="Times New Roman" w:cs="Times New Roman" w:hint="eastAsia"/>
          <w:sz w:val="18"/>
          <w:szCs w:val="18"/>
        </w:rPr>
        <w:t>ing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h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alignment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rate,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calculated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as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h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number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of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reads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aligned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o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h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referenc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genom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divided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by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h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otal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reads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in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valid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sequencing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data</w:t>
      </w:r>
      <w:r>
        <w:rPr>
          <w:rFonts w:ascii="Times New Roman" w:eastAsia="宋体" w:hAnsi="Times New Roman" w:cs="Times New Roman" w:hint="eastAsia"/>
          <w:sz w:val="18"/>
          <w:szCs w:val="18"/>
        </w:rPr>
        <w:t>;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Averag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depth</w:t>
      </w:r>
      <w:r w:rsidR="006E3825">
        <w:rPr>
          <w:rFonts w:ascii="Times New Roman" w:eastAsia="宋体" w:hAnsi="Times New Roman" w:cs="Times New Roman" w:hint="eastAsia"/>
          <w:sz w:val="18"/>
          <w:szCs w:val="18"/>
        </w:rPr>
        <w:t>: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determined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by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dividing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h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otal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number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of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bases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aligned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o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h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referenc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genom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by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h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siz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of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h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covered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genome</w:t>
      </w:r>
      <w:r w:rsidR="006E3825">
        <w:rPr>
          <w:rFonts w:ascii="Times New Roman" w:eastAsia="宋体" w:hAnsi="Times New Roman" w:cs="Times New Roman" w:hint="eastAsia"/>
          <w:sz w:val="18"/>
          <w:szCs w:val="18"/>
        </w:rPr>
        <w:t>;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Coverag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at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least</w:t>
      </w:r>
      <w:r w:rsidR="006E3825">
        <w:rPr>
          <w:rFonts w:ascii="Times New Roman" w:eastAsia="宋体" w:hAnsi="Times New Roman" w:cs="Times New Roman" w:hint="eastAsia"/>
          <w:sz w:val="18"/>
          <w:szCs w:val="18"/>
        </w:rPr>
        <w:t>: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representing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genomic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coverage,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indicates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h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percentag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of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sites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covered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by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at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least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on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(1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×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)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or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four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(4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×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)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bases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in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h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referenc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genom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relativ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o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h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total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genome</w:t>
      </w:r>
      <w:r w:rsidR="005959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2178">
        <w:rPr>
          <w:rFonts w:ascii="Times New Roman" w:eastAsia="宋体" w:hAnsi="Times New Roman" w:cs="Times New Roman" w:hint="eastAsia"/>
          <w:sz w:val="18"/>
          <w:szCs w:val="18"/>
        </w:rPr>
        <w:t>length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7FF12494" w14:textId="3EC90F10" w:rsidR="006E3825" w:rsidRPr="006E3825" w:rsidRDefault="00F36D99" w:rsidP="006E3825">
      <w:pPr>
        <w:pStyle w:val="af2"/>
        <w:spacing w:beforeLines="150" w:before="150" w:afterLines="100" w:after="100"/>
        <w:jc w:val="center"/>
        <w:rPr>
          <w:rFonts w:ascii="Times New Roman" w:hAnsi="Times New Roman" w:cs="Times New Roman"/>
          <w:sz w:val="24"/>
          <w:szCs w:val="24"/>
        </w:rPr>
      </w:pPr>
      <w:r w:rsidRPr="00F36D99">
        <w:rPr>
          <w:rFonts w:ascii="Times New Roman" w:hAnsi="Times New Roman" w:cs="Times New Roman" w:hint="eastAsia"/>
          <w:sz w:val="24"/>
          <w:szCs w:val="24"/>
        </w:rPr>
        <w:t>Supplementary</w:t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36D99">
        <w:rPr>
          <w:rFonts w:ascii="Times New Roman" w:hAnsi="Times New Roman" w:cs="Times New Roman" w:hint="eastAsia"/>
          <w:sz w:val="24"/>
          <w:szCs w:val="24"/>
        </w:rPr>
        <w:t>Table</w:t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36D99">
        <w:rPr>
          <w:rFonts w:ascii="Times New Roman" w:hAnsi="Times New Roman" w:cs="Times New Roman" w:hint="eastAsia"/>
          <w:sz w:val="24"/>
          <w:szCs w:val="24"/>
        </w:rPr>
        <w:t>S</w:t>
      </w:r>
      <w:r w:rsidRPr="00F36D99">
        <w:rPr>
          <w:rFonts w:ascii="Times New Roman" w:hAnsi="Times New Roman" w:cs="Times New Roman" w:hint="eastAsia"/>
          <w:sz w:val="24"/>
          <w:szCs w:val="24"/>
        </w:rPr>
        <w:fldChar w:fldCharType="begin"/>
      </w:r>
      <w:r w:rsidRPr="00F36D99">
        <w:rPr>
          <w:rFonts w:ascii="Times New Roman" w:hAnsi="Times New Roman" w:cs="Times New Roman" w:hint="eastAsia"/>
          <w:sz w:val="24"/>
          <w:szCs w:val="24"/>
        </w:rPr>
        <w:instrText xml:space="preserve"> SEQ Supplementary_Table_S \* ARABIC </w:instrText>
      </w:r>
      <w:r w:rsidRPr="00F36D99">
        <w:rPr>
          <w:rFonts w:ascii="Times New Roman" w:hAnsi="Times New Roman" w:cs="Times New Roman" w:hint="eastAsia"/>
          <w:sz w:val="24"/>
          <w:szCs w:val="24"/>
        </w:rPr>
        <w:fldChar w:fldCharType="separate"/>
      </w:r>
      <w:r w:rsidR="00DC2178">
        <w:rPr>
          <w:rFonts w:ascii="Times New Roman" w:hAnsi="Times New Roman" w:cs="Times New Roman"/>
          <w:sz w:val="24"/>
          <w:szCs w:val="24"/>
        </w:rPr>
        <w:t>3</w:t>
      </w:r>
      <w:r w:rsidRPr="00F36D99">
        <w:rPr>
          <w:rFonts w:ascii="Times New Roman" w:hAnsi="Times New Roman" w:cs="Times New Roman" w:hint="eastAsia"/>
          <w:sz w:val="24"/>
          <w:szCs w:val="24"/>
        </w:rPr>
        <w:fldChar w:fldCharType="end"/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3825" w:rsidRPr="006E3825">
        <w:rPr>
          <w:rFonts w:ascii="Times New Roman" w:hAnsi="Times New Roman" w:cs="Times New Roman" w:hint="eastAsia"/>
          <w:sz w:val="24"/>
          <w:szCs w:val="24"/>
        </w:rPr>
        <w:t>Statistics</w:t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3825" w:rsidRPr="006E3825">
        <w:rPr>
          <w:rFonts w:ascii="Times New Roman" w:hAnsi="Times New Roman" w:cs="Times New Roman" w:hint="eastAsia"/>
          <w:sz w:val="24"/>
          <w:szCs w:val="24"/>
        </w:rPr>
        <w:t>of</w:t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3825" w:rsidRPr="006E3825">
        <w:rPr>
          <w:rFonts w:ascii="Times New Roman" w:hAnsi="Times New Roman" w:cs="Times New Roman" w:hint="eastAsia"/>
          <w:sz w:val="24"/>
          <w:szCs w:val="24"/>
        </w:rPr>
        <w:t>genomic</w:t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3825" w:rsidRPr="006E3825">
        <w:rPr>
          <w:rFonts w:ascii="Times New Roman" w:hAnsi="Times New Roman" w:cs="Times New Roman" w:hint="eastAsia"/>
          <w:sz w:val="24"/>
          <w:szCs w:val="24"/>
        </w:rPr>
        <w:t>variation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763"/>
        <w:gridCol w:w="2498"/>
        <w:gridCol w:w="1984"/>
        <w:gridCol w:w="1985"/>
        <w:gridCol w:w="1417"/>
      </w:tblGrid>
      <w:tr w:rsidR="006E3825" w:rsidRPr="00595944" w14:paraId="7B60D577" w14:textId="77777777" w:rsidTr="006E3825">
        <w:trPr>
          <w:trHeight w:val="320"/>
        </w:trPr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40D555" w14:textId="4C0B76E6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501FD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egory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9EDCC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326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D48F5E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18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8CBDF9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fference</w:t>
            </w:r>
          </w:p>
        </w:tc>
      </w:tr>
      <w:tr w:rsidR="006E3825" w:rsidRPr="00595944" w14:paraId="326EE663" w14:textId="77777777" w:rsidTr="006E3825">
        <w:trPr>
          <w:trHeight w:val="310"/>
        </w:trPr>
        <w:tc>
          <w:tcPr>
            <w:tcW w:w="7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EA3888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NP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78E73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0B1D5" w14:textId="0F77FC2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8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33356" w14:textId="716893BB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3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546ED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9156</w:t>
            </w:r>
          </w:p>
        </w:tc>
      </w:tr>
      <w:tr w:rsidR="006E3825" w:rsidRPr="00595944" w14:paraId="09A4E949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893A35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ADFB8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gen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54EDD" w14:textId="78805780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69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(97.0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F56E3" w14:textId="7F4A9723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7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(94.2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5442A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3577</w:t>
            </w:r>
          </w:p>
        </w:tc>
      </w:tr>
      <w:tr w:rsidR="006E3825" w:rsidRPr="00595944" w14:paraId="1CCFAD34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9649D3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ACEE3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FACE3" w14:textId="6B950DED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8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(0.4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852CF" w14:textId="7A68239B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(0.9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DC0F0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21</w:t>
            </w:r>
          </w:p>
        </w:tc>
      </w:tr>
      <w:tr w:rsidR="006E3825" w:rsidRPr="00595944" w14:paraId="56C2E838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345A96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41D43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wn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354FA" w14:textId="504432CF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2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(0.4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FD928" w14:textId="082ADE1C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(0.8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AACC6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07</w:t>
            </w:r>
          </w:p>
        </w:tc>
      </w:tr>
      <w:tr w:rsidR="006E3825" w:rsidRPr="00595944" w14:paraId="0B034FD1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538057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F54D6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onic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6574E" w14:textId="635E16D3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3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(1.5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022B4" w14:textId="6F9781C1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(0.8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0254A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57</w:t>
            </w:r>
          </w:p>
        </w:tc>
      </w:tr>
      <w:tr w:rsidR="006E3825" w:rsidRPr="00595944" w14:paraId="474B7E66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19C6CA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C0043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ron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2CBC0" w14:textId="2B9E7E83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(0.0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F748B" w14:textId="2259C20D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3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(3.1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6D2A2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057</w:t>
            </w:r>
          </w:p>
        </w:tc>
      </w:tr>
      <w:tr w:rsidR="006E3825" w:rsidRPr="00595944" w14:paraId="5526AC27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3CD7F6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5C817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stream/down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9FE62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8(0.0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0E23F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6(0.0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47344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8</w:t>
            </w:r>
          </w:p>
        </w:tc>
      </w:tr>
      <w:tr w:rsidR="006E3825" w:rsidRPr="00595944" w14:paraId="2CE94BA3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A733B4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74A91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lic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49623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(0.0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08120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(0.0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67C3F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</w:tr>
      <w:tr w:rsidR="006E3825" w:rsidRPr="00595944" w14:paraId="43B689B3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078263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21BF18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ACDF39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(0.0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FC6FEF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3(0.0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5F290D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1</w:t>
            </w:r>
          </w:p>
        </w:tc>
      </w:tr>
      <w:tr w:rsidR="006E3825" w:rsidRPr="00595944" w14:paraId="73594948" w14:textId="77777777" w:rsidTr="006E3825">
        <w:trPr>
          <w:trHeight w:val="310"/>
        </w:trPr>
        <w:tc>
          <w:tcPr>
            <w:tcW w:w="7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CD77C9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el</w:t>
            </w:r>
            <w:proofErr w:type="spell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9391C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0878B" w14:textId="17BB0AD2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6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CA4F5" w14:textId="7D9AE24B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0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11899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457</w:t>
            </w:r>
          </w:p>
        </w:tc>
      </w:tr>
      <w:tr w:rsidR="006E3825" w:rsidRPr="00595944" w14:paraId="65844750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5D5159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691C8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gen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38651" w14:textId="687626CA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1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3(91.2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49131" w14:textId="39E84671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1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1(89.3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2CE61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148</w:t>
            </w:r>
          </w:p>
        </w:tc>
      </w:tr>
      <w:tr w:rsidR="006E3825" w:rsidRPr="00595944" w14:paraId="51744C53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B0AD5E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7B8CD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97F85" w14:textId="0B2E37FD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0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(1.9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DCC49" w14:textId="1EE325CF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1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(2.4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2E47D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04</w:t>
            </w:r>
          </w:p>
        </w:tc>
      </w:tr>
      <w:tr w:rsidR="006E3825" w:rsidRPr="00595944" w14:paraId="51F7E414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A0FFD7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3C654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wn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C5BA9" w14:textId="0726AAD2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1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(1.5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51F63" w14:textId="7173FFD2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0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(1.8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1ED42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7</w:t>
            </w:r>
          </w:p>
        </w:tc>
      </w:tr>
      <w:tr w:rsidR="006E3825" w:rsidRPr="00595944" w14:paraId="4B7EADFF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F5AAB5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2BA9E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onic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E2993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9(0.1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DAEA4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5(0.2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192EE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6</w:t>
            </w:r>
          </w:p>
        </w:tc>
      </w:tr>
      <w:tr w:rsidR="006E3825" w:rsidRPr="00595944" w14:paraId="765E68FD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5DAF0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D1814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ron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1B0E1" w14:textId="0A2A0AB6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(4.9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B53B9" w14:textId="09E99F7E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2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(5.8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7AB96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47</w:t>
            </w:r>
          </w:p>
        </w:tc>
      </w:tr>
      <w:tr w:rsidR="006E3825" w:rsidRPr="00595944" w14:paraId="46BAC63B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EEA766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8C6B3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stream/Down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BA848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(0.0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3912C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5(0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5159C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</w:tr>
      <w:tr w:rsidR="006E3825" w:rsidRPr="00595944" w14:paraId="4A76BC2C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53A6FE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A24C8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lic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1E393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(0.0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44CDB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(0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527DB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</w:tr>
      <w:tr w:rsidR="006E3825" w:rsidRPr="00595944" w14:paraId="64402225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1DC5FE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416B3A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B74A0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(0.04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75EED3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3(0.0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57E02E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</w:t>
            </w:r>
          </w:p>
        </w:tc>
      </w:tr>
      <w:tr w:rsidR="006E3825" w:rsidRPr="00595944" w14:paraId="5E0D9B6D" w14:textId="77777777" w:rsidTr="006E3825">
        <w:trPr>
          <w:trHeight w:val="310"/>
        </w:trPr>
        <w:tc>
          <w:tcPr>
            <w:tcW w:w="7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6AD2B1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V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17D56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20616" w14:textId="0AD47189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4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05C86" w14:textId="1314501E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7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A550C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9</w:t>
            </w:r>
          </w:p>
        </w:tc>
      </w:tr>
      <w:tr w:rsidR="006E3825" w:rsidRPr="00595944" w14:paraId="0A6055EF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109E48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50965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gen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64E59" w14:textId="6298612A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(88.4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859F7" w14:textId="0D523CFC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(87.2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023F6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6</w:t>
            </w:r>
          </w:p>
        </w:tc>
      </w:tr>
      <w:tr w:rsidR="006E3825" w:rsidRPr="00595944" w14:paraId="400EA961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CD62D4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530E9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248F1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(1.6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50769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7(1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A3A63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</w:tr>
      <w:tr w:rsidR="006E3825" w:rsidRPr="00595944" w14:paraId="0654A303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84B7AC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6F543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wn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BD285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(1.3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82795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(1.5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37537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</w:tr>
      <w:tr w:rsidR="006E3825" w:rsidRPr="00595944" w14:paraId="17F363DB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E705F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9D4E2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onic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8E35B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5(3.1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6DA47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0(3.7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07C74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</w:tr>
      <w:tr w:rsidR="006E3825" w:rsidRPr="00595944" w14:paraId="3F9E1C87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4A89D2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61F26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ron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5B0F9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8(5.8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314D4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0(5.4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2D0B8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</w:t>
            </w:r>
          </w:p>
        </w:tc>
      </w:tr>
      <w:tr w:rsidR="006E3825" w:rsidRPr="00595944" w14:paraId="3E3630D1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B94049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3F0CE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stream/Down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A0931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(0.0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F8E77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(0.0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95A33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</w:tr>
      <w:tr w:rsidR="006E3825" w:rsidRPr="00595944" w14:paraId="31BCA25A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B970B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E6806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lic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97EA7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(0.0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CA9A7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(0.0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55578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6E3825" w:rsidRPr="00595944" w14:paraId="3D6CDFB1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AD34A8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9E255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C8D6D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(0.0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A716E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(0.0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E52D7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6E3825" w:rsidRPr="00595944" w14:paraId="44F0AA9A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CE5E1F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D966A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04177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C4DB9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E5D5E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6E3825" w:rsidRPr="00595944" w14:paraId="65838B4B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DAC69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C2982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1599D" w14:textId="74920B52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79967" w14:textId="6702E181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4D531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2</w:t>
            </w:r>
          </w:p>
        </w:tc>
      </w:tr>
      <w:tr w:rsidR="006E3825" w:rsidRPr="00595944" w14:paraId="7C8507A1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3BBEE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D3A5C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484EF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CA76D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0024D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4</w:t>
            </w:r>
          </w:p>
        </w:tc>
      </w:tr>
      <w:tr w:rsidR="006E3825" w:rsidRPr="00595944" w14:paraId="775F7293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2AC85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115B4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A5463" w14:textId="0CA64398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42412" w14:textId="617BD763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892AA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6E3825" w:rsidRPr="00595944" w14:paraId="08A0562D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BB640B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F9D089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C2101B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0AAB5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D1C5DC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</w:tr>
      <w:tr w:rsidR="006E3825" w:rsidRPr="00595944" w14:paraId="416C0357" w14:textId="77777777" w:rsidTr="006E3825">
        <w:trPr>
          <w:trHeight w:val="310"/>
        </w:trPr>
        <w:tc>
          <w:tcPr>
            <w:tcW w:w="7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16BA3E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NV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3915A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BDF58" w14:textId="26FA37DC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40EE8" w14:textId="683DC21E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CAF40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1</w:t>
            </w:r>
          </w:p>
        </w:tc>
      </w:tr>
      <w:tr w:rsidR="006E3825" w:rsidRPr="00595944" w14:paraId="77D59CF2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C8F952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19B07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gen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52605" w14:textId="37F48C82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2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49(97.8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07CC8" w14:textId="244CF8E1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3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5(97.9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0053D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6</w:t>
            </w:r>
          </w:p>
        </w:tc>
      </w:tr>
      <w:tr w:rsidR="006E3825" w:rsidRPr="00595944" w14:paraId="628D5ABC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2DB0F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AC50F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6BEE5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7(0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62723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7(0.2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862A7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0</w:t>
            </w:r>
          </w:p>
        </w:tc>
      </w:tr>
      <w:tr w:rsidR="006E3825" w:rsidRPr="00595944" w14:paraId="22595D74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DED5BB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A554D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wn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75A2A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9(0.2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AEC60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0(0.2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B0706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6E3825" w:rsidRPr="00595944" w14:paraId="4F091D32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62F0AC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7E5E7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onic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BAC95" w14:textId="3BBF169E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5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(0.7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8858D" w14:textId="47C29CD1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(0.7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85F9F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0</w:t>
            </w:r>
          </w:p>
        </w:tc>
      </w:tr>
      <w:tr w:rsidR="006E3825" w:rsidRPr="00595944" w14:paraId="4D398CFE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B1D71D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6461B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ron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C5A18" w14:textId="2CD37880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8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(0.7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90DDA" w14:textId="1006E15C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(0.7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55ACF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9</w:t>
            </w:r>
          </w:p>
        </w:tc>
      </w:tr>
      <w:tr w:rsidR="006E3825" w:rsidRPr="00595944" w14:paraId="581BC9E1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E2C54A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779A2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stream/Down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1F5D9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(0.0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14FF1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(0.0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47650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6E3825" w:rsidRPr="00595944" w14:paraId="409ED0F5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1CAF74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3D281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F5EC7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(0.0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3CFCF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(0.0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81809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6E3825" w:rsidRPr="00595944" w14:paraId="44A0C813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32FFB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47605" w14:textId="6EBF6C2A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in</w:t>
            </w:r>
            <w:r w:rsidR="00595944" w:rsidRPr="005959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05C61" w14:textId="10942841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5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4E8C7" w14:textId="1ED905AE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7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2F795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9</w:t>
            </w:r>
          </w:p>
        </w:tc>
      </w:tr>
      <w:tr w:rsidR="006E3825" w:rsidRPr="00595944" w14:paraId="3515C4A9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285C8A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2F998" w14:textId="26312F4F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ss</w:t>
            </w:r>
            <w:r w:rsidR="00595944" w:rsidRPr="005959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DFF6E" w14:textId="46C8633E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7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CF62D" w14:textId="06BBA34E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1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D06AC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58</w:t>
            </w:r>
          </w:p>
        </w:tc>
      </w:tr>
      <w:tr w:rsidR="006E3825" w:rsidRPr="00595944" w14:paraId="6241CA6D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264882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87726" w14:textId="797F02D4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in</w:t>
            </w:r>
            <w:r w:rsidR="00595944" w:rsidRPr="005959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ngth(bp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FB111" w14:textId="2B94AC75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4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89EDC" w14:textId="7F0DB31C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7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334EA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448</w:t>
            </w:r>
          </w:p>
        </w:tc>
      </w:tr>
      <w:tr w:rsidR="006E3825" w:rsidRPr="00595944" w14:paraId="41454266" w14:textId="77777777" w:rsidTr="006E3825">
        <w:trPr>
          <w:trHeight w:val="310"/>
        </w:trPr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FF9423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E2C2B4" w14:textId="46A9BA70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ss</w:t>
            </w:r>
            <w:r w:rsidR="00595944" w:rsidRPr="005959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ngth(bp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5451E1" w14:textId="01A8E0E5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84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D5DA16" w14:textId="0DF36611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3</w:t>
            </w:r>
            <w:r w:rsidR="0059594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1C646C" w14:textId="77777777" w:rsidR="00F36D99" w:rsidRPr="00F36D99" w:rsidRDefault="00F36D99" w:rsidP="006E38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6D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08776</w:t>
            </w:r>
          </w:p>
        </w:tc>
      </w:tr>
    </w:tbl>
    <w:p w14:paraId="64C8B037" w14:textId="38C1AEB6" w:rsidR="00FE7B1F" w:rsidRPr="00DC2178" w:rsidRDefault="00DC2178" w:rsidP="006E3825">
      <w:pPr>
        <w:pStyle w:val="af2"/>
        <w:spacing w:beforeLines="250" w:before="250"/>
        <w:jc w:val="center"/>
        <w:rPr>
          <w:rFonts w:ascii="Times New Roman" w:hAnsi="Times New Roman" w:cs="Times New Roman"/>
          <w:sz w:val="24"/>
          <w:szCs w:val="24"/>
        </w:rPr>
      </w:pPr>
      <w:r w:rsidRPr="00DC2178">
        <w:rPr>
          <w:rFonts w:ascii="Times New Roman" w:hAnsi="Times New Roman" w:cs="Times New Roman" w:hint="eastAsia"/>
          <w:sz w:val="24"/>
          <w:szCs w:val="24"/>
        </w:rPr>
        <w:t>Supplementary</w:t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C2178">
        <w:rPr>
          <w:rFonts w:ascii="Times New Roman" w:hAnsi="Times New Roman" w:cs="Times New Roman" w:hint="eastAsia"/>
          <w:sz w:val="24"/>
          <w:szCs w:val="24"/>
        </w:rPr>
        <w:t>Table</w:t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C2178">
        <w:rPr>
          <w:rFonts w:ascii="Times New Roman" w:hAnsi="Times New Roman" w:cs="Times New Roman" w:hint="eastAsia"/>
          <w:sz w:val="24"/>
          <w:szCs w:val="24"/>
        </w:rPr>
        <w:t>S</w:t>
      </w:r>
      <w:r w:rsidRPr="00DC2178">
        <w:rPr>
          <w:rFonts w:ascii="Times New Roman" w:hAnsi="Times New Roman" w:cs="Times New Roman" w:hint="eastAsia"/>
          <w:sz w:val="24"/>
          <w:szCs w:val="24"/>
        </w:rPr>
        <w:fldChar w:fldCharType="begin"/>
      </w:r>
      <w:r w:rsidRPr="00DC2178">
        <w:rPr>
          <w:rFonts w:ascii="Times New Roman" w:hAnsi="Times New Roman" w:cs="Times New Roman" w:hint="eastAsia"/>
          <w:sz w:val="24"/>
          <w:szCs w:val="24"/>
        </w:rPr>
        <w:instrText xml:space="preserve"> SEQ Supplementary_Table_S \* ARABIC </w:instrText>
      </w:r>
      <w:r w:rsidRPr="00DC2178">
        <w:rPr>
          <w:rFonts w:ascii="Times New Roman" w:hAnsi="Times New Roman" w:cs="Times New Roman" w:hint="eastAsia"/>
          <w:sz w:val="24"/>
          <w:szCs w:val="24"/>
        </w:rPr>
        <w:fldChar w:fldCharType="separate"/>
      </w:r>
      <w:r w:rsidRPr="00DC2178">
        <w:rPr>
          <w:rFonts w:ascii="Times New Roman" w:hAnsi="Times New Roman" w:cs="Times New Roman" w:hint="eastAsia"/>
          <w:sz w:val="24"/>
          <w:szCs w:val="24"/>
        </w:rPr>
        <w:t>4</w:t>
      </w:r>
      <w:r w:rsidRPr="00DC2178">
        <w:rPr>
          <w:rFonts w:ascii="Times New Roman" w:hAnsi="Times New Roman" w:cs="Times New Roman" w:hint="eastAsia"/>
          <w:sz w:val="24"/>
          <w:szCs w:val="24"/>
        </w:rPr>
        <w:fldChar w:fldCharType="end"/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3825" w:rsidRPr="006E3825">
        <w:rPr>
          <w:rFonts w:ascii="Times New Roman" w:hAnsi="Times New Roman" w:cs="Times New Roman" w:hint="eastAsia"/>
          <w:sz w:val="24"/>
          <w:szCs w:val="24"/>
        </w:rPr>
        <w:t>SNP</w:t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3825" w:rsidRPr="006E3825">
        <w:rPr>
          <w:rFonts w:ascii="Times New Roman" w:hAnsi="Times New Roman" w:cs="Times New Roman" w:hint="eastAsia"/>
          <w:sz w:val="24"/>
          <w:szCs w:val="24"/>
        </w:rPr>
        <w:t>mutation</w:t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3825" w:rsidRPr="006E3825">
        <w:rPr>
          <w:rFonts w:ascii="Times New Roman" w:hAnsi="Times New Roman" w:cs="Times New Roman" w:hint="eastAsia"/>
          <w:sz w:val="24"/>
          <w:szCs w:val="24"/>
        </w:rPr>
        <w:t>pattern</w:t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3825" w:rsidRPr="006E3825">
        <w:rPr>
          <w:rFonts w:ascii="Times New Roman" w:hAnsi="Times New Roman" w:cs="Times New Roman" w:hint="eastAsia"/>
          <w:sz w:val="24"/>
          <w:szCs w:val="24"/>
        </w:rPr>
        <w:t>and</w:t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3825" w:rsidRPr="006E3825">
        <w:rPr>
          <w:rFonts w:ascii="Times New Roman" w:hAnsi="Times New Roman" w:cs="Times New Roman" w:hint="eastAsia"/>
          <w:sz w:val="24"/>
          <w:szCs w:val="24"/>
        </w:rPr>
        <w:t>heterozygosity</w:t>
      </w:r>
      <w:r w:rsidR="00595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3825" w:rsidRPr="006E3825">
        <w:rPr>
          <w:rFonts w:ascii="Times New Roman" w:hAnsi="Times New Roman" w:cs="Times New Roman" w:hint="eastAsia"/>
          <w:sz w:val="24"/>
          <w:szCs w:val="24"/>
        </w:rPr>
        <w:t>rate</w:t>
      </w:r>
    </w:p>
    <w:tbl>
      <w:tblPr>
        <w:tblpPr w:leftFromText="180" w:rightFromText="180" w:vertAnchor="text" w:horzAnchor="margin" w:tblpY="181"/>
        <w:tblW w:w="815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59"/>
        <w:gridCol w:w="873"/>
        <w:gridCol w:w="979"/>
        <w:gridCol w:w="1137"/>
        <w:gridCol w:w="634"/>
        <w:gridCol w:w="1444"/>
        <w:gridCol w:w="1365"/>
        <w:gridCol w:w="962"/>
      </w:tblGrid>
      <w:tr w:rsidR="00A25BDA" w:rsidRPr="00595944" w14:paraId="42FE6032" w14:textId="77777777" w:rsidTr="007C74DE">
        <w:trPr>
          <w:trHeight w:val="387"/>
        </w:trPr>
        <w:tc>
          <w:tcPr>
            <w:tcW w:w="7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6D3500" w14:textId="77777777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Sample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971AB0" w14:textId="77777777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Total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E7BC09" w14:textId="77777777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Transition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2586E7" w14:textId="77777777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 w:rsidRPr="00595944">
              <w:rPr>
                <w:rFonts w:ascii="Times New Roman" w:eastAsia="宋体" w:hAnsi="Times New Roman"/>
                <w:sz w:val="18"/>
                <w:szCs w:val="18"/>
              </w:rPr>
              <w:t>Transvertion</w:t>
            </w:r>
            <w:proofErr w:type="spellEnd"/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B51965" w14:textId="77777777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Ts/Tv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9C0A7D" w14:textId="77777777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Homozygosity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4B2C3C" w14:textId="77777777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Heterozygosity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ECD6EF" w14:textId="77777777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Het-ratio</w:t>
            </w:r>
          </w:p>
        </w:tc>
      </w:tr>
      <w:tr w:rsidR="00A25BDA" w:rsidRPr="00595944" w14:paraId="3FAB60DE" w14:textId="77777777" w:rsidTr="007C74DE">
        <w:trPr>
          <w:trHeight w:val="387"/>
        </w:trPr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D420B" w14:textId="77777777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K32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9B7EB4" w14:textId="7AD1D05E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115</w:t>
            </w:r>
            <w:r w:rsidR="00595944" w:rsidRPr="00595944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595944">
              <w:rPr>
                <w:rFonts w:ascii="Times New Roman" w:eastAsia="宋体" w:hAnsi="Times New Roman"/>
                <w:sz w:val="18"/>
                <w:szCs w:val="18"/>
              </w:rPr>
              <w:t>518</w:t>
            </w:r>
            <w:r w:rsidR="00595944" w:rsidRPr="00595944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595944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58B002" w14:textId="04E04504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798</w:t>
            </w:r>
            <w:r w:rsidR="00595944" w:rsidRPr="00595944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595944">
              <w:rPr>
                <w:rFonts w:ascii="Times New Roman" w:eastAsia="宋体" w:hAnsi="Times New Roman"/>
                <w:sz w:val="18"/>
                <w:szCs w:val="18"/>
              </w:rPr>
              <w:t>75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6516DE" w14:textId="705BD0AA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356</w:t>
            </w:r>
            <w:r w:rsidR="00595944" w:rsidRPr="00595944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595944">
              <w:rPr>
                <w:rFonts w:ascii="Times New Roman" w:eastAsia="宋体" w:hAnsi="Times New Roman"/>
                <w:sz w:val="18"/>
                <w:szCs w:val="18"/>
              </w:rPr>
              <w:t>425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2B09D5" w14:textId="77777777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2.241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4F948" w14:textId="4D9F5B10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858</w:t>
            </w:r>
            <w:r w:rsidR="00595944" w:rsidRPr="00595944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595944">
              <w:rPr>
                <w:rFonts w:ascii="Times New Roman" w:eastAsia="宋体" w:hAnsi="Times New Roman"/>
                <w:sz w:val="18"/>
                <w:szCs w:val="18"/>
              </w:rPr>
              <w:t>301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7C353E" w14:textId="71F54C28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296</w:t>
            </w:r>
            <w:r w:rsidR="00595944" w:rsidRPr="00595944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595944">
              <w:rPr>
                <w:rFonts w:ascii="Times New Roman" w:eastAsia="宋体" w:hAnsi="Times New Roman"/>
                <w:sz w:val="18"/>
                <w:szCs w:val="18"/>
              </w:rPr>
              <w:t>88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136F8D" w14:textId="77777777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0.257</w:t>
            </w:r>
          </w:p>
        </w:tc>
      </w:tr>
      <w:tr w:rsidR="00A25BDA" w:rsidRPr="00595944" w14:paraId="136E7C52" w14:textId="77777777" w:rsidTr="007C74DE">
        <w:trPr>
          <w:trHeight w:val="387"/>
        </w:trPr>
        <w:tc>
          <w:tcPr>
            <w:tcW w:w="7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00D2D" w14:textId="77777777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M1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F639BB" w14:textId="7CD82F94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172</w:t>
            </w:r>
            <w:r w:rsidR="00595944" w:rsidRPr="00595944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595944">
              <w:rPr>
                <w:rFonts w:ascii="Times New Roman" w:eastAsia="宋体" w:hAnsi="Times New Roman"/>
                <w:sz w:val="18"/>
                <w:szCs w:val="18"/>
              </w:rPr>
              <w:t>433</w:t>
            </w:r>
            <w:r w:rsidR="00595944" w:rsidRPr="00595944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595944">
              <w:rPr>
                <w:rFonts w:ascii="Times New Roman" w:eastAsia="宋体" w:hAnsi="Times New Roman"/>
                <w:sz w:val="18"/>
                <w:szCs w:val="18"/>
              </w:rPr>
              <w:t>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11B897" w14:textId="4BFAD21F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119</w:t>
            </w:r>
            <w:r w:rsidR="00595944" w:rsidRPr="00595944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595944">
              <w:rPr>
                <w:rFonts w:ascii="Times New Roman" w:eastAsia="宋体" w:hAnsi="Times New Roman"/>
                <w:sz w:val="18"/>
                <w:szCs w:val="18"/>
              </w:rPr>
              <w:t>577</w:t>
            </w:r>
            <w:r w:rsidR="00595944" w:rsidRPr="00595944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595944"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343DC" w14:textId="348CD943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528</w:t>
            </w:r>
            <w:r w:rsidR="00595944" w:rsidRPr="00595944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595944">
              <w:rPr>
                <w:rFonts w:ascii="Times New Roman" w:eastAsia="宋体" w:hAnsi="Times New Roman"/>
                <w:sz w:val="18"/>
                <w:szCs w:val="18"/>
              </w:rPr>
              <w:t>56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AF21F1" w14:textId="77777777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2.26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5FE49" w14:textId="3211DA6D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125</w:t>
            </w:r>
            <w:r w:rsidR="00595944" w:rsidRPr="00595944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595944">
              <w:rPr>
                <w:rFonts w:ascii="Times New Roman" w:eastAsia="宋体" w:hAnsi="Times New Roman"/>
                <w:sz w:val="18"/>
                <w:szCs w:val="18"/>
              </w:rPr>
              <w:t>531</w:t>
            </w:r>
            <w:r w:rsidR="00595944" w:rsidRPr="00595944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595944">
              <w:rPr>
                <w:rFonts w:ascii="Times New Roman" w:eastAsia="宋体" w:hAnsi="Times New Roman"/>
                <w:sz w:val="18"/>
                <w:szCs w:val="18"/>
              </w:rPr>
              <w:t>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E8E0EE" w14:textId="6A777C16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469</w:t>
            </w:r>
            <w:r w:rsidR="00595944" w:rsidRPr="00595944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595944">
              <w:rPr>
                <w:rFonts w:ascii="Times New Roman" w:eastAsia="宋体" w:hAnsi="Times New Roman"/>
                <w:sz w:val="18"/>
                <w:szCs w:val="18"/>
              </w:rPr>
              <w:t>02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9DCF6" w14:textId="77777777" w:rsidR="00A25BDA" w:rsidRPr="00595944" w:rsidRDefault="00A25BDA" w:rsidP="007C74DE">
            <w:pPr>
              <w:spacing w:line="288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95944">
              <w:rPr>
                <w:rFonts w:ascii="Times New Roman" w:eastAsia="宋体" w:hAnsi="Times New Roman"/>
                <w:sz w:val="18"/>
                <w:szCs w:val="18"/>
              </w:rPr>
              <w:t>0.272</w:t>
            </w:r>
          </w:p>
        </w:tc>
      </w:tr>
    </w:tbl>
    <w:p w14:paraId="7A7C5A30" w14:textId="415422C2" w:rsidR="00FE7B1F" w:rsidRDefault="00595944" w:rsidP="006E3825">
      <w:pPr>
        <w:widowControl/>
        <w:jc w:val="left"/>
        <w:rPr>
          <w:rFonts w:hint="eastAsia"/>
        </w:rPr>
      </w:pPr>
      <w:r>
        <w:rPr>
          <w:rFonts w:hint="eastAsia"/>
          <w:noProof/>
        </w:rPr>
        <w:drawing>
          <wp:anchor distT="0" distB="0" distL="114300" distR="114300" simplePos="0" relativeHeight="251668480" behindDoc="0" locked="0" layoutInCell="1" allowOverlap="1" wp14:anchorId="13646B80" wp14:editId="53C645F1">
            <wp:simplePos x="0" y="0"/>
            <wp:positionH relativeFrom="margin">
              <wp:align>right</wp:align>
            </wp:positionH>
            <wp:positionV relativeFrom="paragraph">
              <wp:posOffset>1276806</wp:posOffset>
            </wp:positionV>
            <wp:extent cx="5274310" cy="1896745"/>
            <wp:effectExtent l="0" t="0" r="2540" b="8255"/>
            <wp:wrapSquare wrapText="bothSides"/>
            <wp:docPr id="31437131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371315" name="图片 31437131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E3825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243C7E" wp14:editId="3A128081">
                <wp:simplePos x="0" y="0"/>
                <wp:positionH relativeFrom="margin">
                  <wp:align>right</wp:align>
                </wp:positionH>
                <wp:positionV relativeFrom="paragraph">
                  <wp:posOffset>3090758</wp:posOffset>
                </wp:positionV>
                <wp:extent cx="5274310" cy="635"/>
                <wp:effectExtent l="0" t="0" r="2540" b="5080"/>
                <wp:wrapSquare wrapText="bothSides"/>
                <wp:docPr id="425006838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43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0FF46FC" w14:textId="53C0B355" w:rsidR="00A25BDA" w:rsidRPr="006E3825" w:rsidRDefault="00230E75" w:rsidP="006E3825">
                            <w:pPr>
                              <w:pStyle w:val="af2"/>
                              <w:spacing w:beforeLines="250" w:before="25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E3825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Supplementary Figure</w:t>
                            </w:r>
                            <w:r w:rsidR="0059594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Pr="006E3825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1</w:t>
                            </w:r>
                            <w:r w:rsidR="00A25BDA" w:rsidRPr="006E3825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E3825" w:rsidRPr="006E3825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SV (</w:t>
                            </w:r>
                            <w:proofErr w:type="gramStart"/>
                            <w:r w:rsidR="006E3825" w:rsidRPr="006E3825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A,B</w:t>
                            </w:r>
                            <w:proofErr w:type="gramEnd"/>
                            <w:r w:rsidR="006E3825" w:rsidRPr="006E3825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) and CNV (C) mutation statistic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D243C7E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margin-left:364.1pt;margin-top:243.35pt;width:415.3pt;height:.05pt;z-index:25167052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zZyFgIAADgEAAAOAAAAZHJzL2Uyb0RvYy54bWysU8Fu2zAMvQ/YPwi6L07StSuMOEWWIsOA&#10;oi2QDj0rshQbkEWNUmJnXz9KtpOt22nYRaZF6lF872lx1zWGHRX6GmzBZ5MpZ8pKKGu7L/i3l82H&#10;W858ELYUBqwq+El5frd8/27RulzNoQJTKmQEYn3euoJXIbg8y7ysVCP8BJyylNSAjQj0i/usRNES&#10;emOy+XR6k7WApUOQynvave+TfJnwtVYyPGntVWCm4HS3kFZM6y6u2XIh8j0KV9VyuIb4h1s0orbU&#10;9Ax1L4JgB6z/gGpqieBBh4mEJgOta6nSDDTNbPpmmm0lnEqzEDnenWny/w9WPh637hlZ6D5DRwJG&#10;Qlrnc0+bcZ5OYxO/dFNGeaLwdKZNdYFJ2ryef/p4NaOUpNzN1XXEyC5HHfrwRUHDYlBwJE0SVeL4&#10;4ENfOpbETh5MXW5qY+JPTKwNsqMg/dqqDmoA/63K2FhrIZ7qAeNOdpkjRqHbdcNwOyhPNDNCbwfv&#10;5KamRg/Ch2eBpD/NQp4OT7RoA23BYYg4qwB//G0/1pMslOWsJT8V3H8/CFScma+WBIvmGwMcg90Y&#10;2EOzBhpxRq/FyRTSAQxmDDVC80pWX8UulBJWUq+ChzFch97V9FSkWq1SEVnMifBgt05G6JHQl+5V&#10;oBvkCKTiI4xOE/kbVfrapItbHQJRnCSLhPYsDjyTPZPow1OK/v/1P1VdHvzyJwAAAP//AwBQSwME&#10;FAAGAAgAAAAhAA4dLFrfAAAACAEAAA8AAABkcnMvZG93bnJldi54bWxMj8FOwzAQRO9I/QdrK3FB&#10;1CmNQhTiVFVVDnCpGnrh5sbbOBCvI9tpw99juMBxdlYzb8r1ZHp2Qec7SwKWiwQYUmNVR62A49vz&#10;fQ7MB0lK9pZQwBd6WFezm1IWyl7pgJc6tCyGkC+kAB3CUHDuG41G+oUdkKJ3ts7IEKVruXLyGsNN&#10;zx+SJONGdhQbtBxwq7H5rEcjYJ++7/XdeN69btKVezmO2+yjrYW4nU+bJ2ABp/D3DD/4ER2qyHSy&#10;IynPegFxSBCQ5tkjsGjnqyQDdvq95MCrkv8fUH0DAAD//wMAUEsBAi0AFAAGAAgAAAAhALaDOJL+&#10;AAAA4QEAABMAAAAAAAAAAAAAAAAAAAAAAFtDb250ZW50X1R5cGVzXS54bWxQSwECLQAUAAYACAAA&#10;ACEAOP0h/9YAAACUAQAACwAAAAAAAAAAAAAAAAAvAQAAX3JlbHMvLnJlbHNQSwECLQAUAAYACAAA&#10;ACEA2X82chYCAAA4BAAADgAAAAAAAAAAAAAAAAAuAgAAZHJzL2Uyb0RvYy54bWxQSwECLQAUAAYA&#10;CAAAACEADh0sWt8AAAAIAQAADwAAAAAAAAAAAAAAAABwBAAAZHJzL2Rvd25yZXYueG1sUEsFBgAA&#10;AAAEAAQA8wAAAHwFAAAAAA==&#10;" stroked="f">
                <v:textbox style="mso-fit-shape-to-text:t" inset="0,0,0,0">
                  <w:txbxContent>
                    <w:p w14:paraId="70FF46FC" w14:textId="53C0B355" w:rsidR="00A25BDA" w:rsidRPr="006E3825" w:rsidRDefault="00230E75" w:rsidP="006E3825">
                      <w:pPr>
                        <w:pStyle w:val="af2"/>
                        <w:spacing w:beforeLines="250" w:before="25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E3825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Supplementary Figure</w:t>
                      </w:r>
                      <w:r w:rsidR="0059594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S</w:t>
                      </w:r>
                      <w:r w:rsidRPr="006E3825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1</w:t>
                      </w:r>
                      <w:r w:rsidR="00A25BDA" w:rsidRPr="006E3825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="006E3825" w:rsidRPr="006E3825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SV (</w:t>
                      </w:r>
                      <w:proofErr w:type="gramStart"/>
                      <w:r w:rsidR="006E3825" w:rsidRPr="006E3825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A,B</w:t>
                      </w:r>
                      <w:proofErr w:type="gramEnd"/>
                      <w:r w:rsidR="006E3825" w:rsidRPr="006E3825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) and CNV (C) mutation statistic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0711D15" w14:textId="4F88FE66" w:rsidR="00E90D87" w:rsidRPr="00FE7B1F" w:rsidRDefault="00E90D87">
      <w:pPr>
        <w:rPr>
          <w:rFonts w:hint="eastAsia"/>
        </w:rPr>
      </w:pPr>
    </w:p>
    <w:sectPr w:rsidR="00E90D87" w:rsidRPr="00FE7B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E569A3" w14:textId="77777777" w:rsidR="00183069" w:rsidRDefault="00183069" w:rsidP="00FE7B1F">
      <w:pPr>
        <w:rPr>
          <w:rFonts w:hint="eastAsia"/>
        </w:rPr>
      </w:pPr>
      <w:r>
        <w:separator/>
      </w:r>
    </w:p>
  </w:endnote>
  <w:endnote w:type="continuationSeparator" w:id="0">
    <w:p w14:paraId="129CDD31" w14:textId="77777777" w:rsidR="00183069" w:rsidRDefault="00183069" w:rsidP="00FE7B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9EC3D9" w14:textId="77777777" w:rsidR="00183069" w:rsidRDefault="00183069" w:rsidP="00FE7B1F">
      <w:pPr>
        <w:rPr>
          <w:rFonts w:hint="eastAsia"/>
        </w:rPr>
      </w:pPr>
      <w:r>
        <w:separator/>
      </w:r>
    </w:p>
  </w:footnote>
  <w:footnote w:type="continuationSeparator" w:id="0">
    <w:p w14:paraId="47F41979" w14:textId="77777777" w:rsidR="00183069" w:rsidRDefault="00183069" w:rsidP="00FE7B1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0DB"/>
    <w:rsid w:val="000C3DE7"/>
    <w:rsid w:val="001021A6"/>
    <w:rsid w:val="001601F1"/>
    <w:rsid w:val="00183069"/>
    <w:rsid w:val="00230E75"/>
    <w:rsid w:val="00240139"/>
    <w:rsid w:val="00350E8A"/>
    <w:rsid w:val="003E1DC5"/>
    <w:rsid w:val="003F51B1"/>
    <w:rsid w:val="00412DC0"/>
    <w:rsid w:val="004251E4"/>
    <w:rsid w:val="00595944"/>
    <w:rsid w:val="005C789C"/>
    <w:rsid w:val="006559D8"/>
    <w:rsid w:val="006E3825"/>
    <w:rsid w:val="00713CB2"/>
    <w:rsid w:val="007479DB"/>
    <w:rsid w:val="007517E4"/>
    <w:rsid w:val="00771E29"/>
    <w:rsid w:val="007914DD"/>
    <w:rsid w:val="0080010D"/>
    <w:rsid w:val="00870BCA"/>
    <w:rsid w:val="0089505C"/>
    <w:rsid w:val="00945A29"/>
    <w:rsid w:val="00965732"/>
    <w:rsid w:val="00973E75"/>
    <w:rsid w:val="009B55DD"/>
    <w:rsid w:val="009C10DB"/>
    <w:rsid w:val="00A17C0F"/>
    <w:rsid w:val="00A25BDA"/>
    <w:rsid w:val="00A711DF"/>
    <w:rsid w:val="00BC6756"/>
    <w:rsid w:val="00BD7E2F"/>
    <w:rsid w:val="00C4407B"/>
    <w:rsid w:val="00C478C2"/>
    <w:rsid w:val="00CB1DD0"/>
    <w:rsid w:val="00CF3EDA"/>
    <w:rsid w:val="00D66385"/>
    <w:rsid w:val="00DC2178"/>
    <w:rsid w:val="00E27746"/>
    <w:rsid w:val="00E90D87"/>
    <w:rsid w:val="00EB6D3A"/>
    <w:rsid w:val="00F36D99"/>
    <w:rsid w:val="00FE7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D458BD"/>
  <w15:chartTrackingRefBased/>
  <w15:docId w15:val="{27AEC4DD-067D-4F94-B8BE-CFEB418FE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B1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C10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10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10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10D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10D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10D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10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10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10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10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10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10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10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10D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C10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10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10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10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10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10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10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10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10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10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10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C10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10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10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C10D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E7B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E7B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E7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E7B1F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FE7B1F"/>
    <w:rPr>
      <w:rFonts w:asciiTheme="majorHAnsi" w:eastAsia="黑体" w:hAnsiTheme="majorHAnsi" w:cstheme="majorBidi"/>
      <w:sz w:val="20"/>
      <w:szCs w:val="20"/>
    </w:rPr>
  </w:style>
  <w:style w:type="paragraph" w:styleId="HTML">
    <w:name w:val="HTML Preformatted"/>
    <w:basedOn w:val="a"/>
    <w:link w:val="HTML0"/>
    <w:uiPriority w:val="99"/>
    <w:semiHidden/>
    <w:unhideWhenUsed/>
    <w:rsid w:val="006E3825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6E3825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42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1CF38E-914A-45D1-84D9-D5EC29C94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861</Words>
  <Characters>2689</Characters>
  <Application>Microsoft Office Word</Application>
  <DocSecurity>0</DocSecurity>
  <Lines>206</Lines>
  <Paragraphs>236</Paragraphs>
  <ScaleCrop>false</ScaleCrop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Hui</dc:creator>
  <cp:keywords/>
  <dc:description/>
  <cp:lastModifiedBy>H Y</cp:lastModifiedBy>
  <cp:revision>5</cp:revision>
  <dcterms:created xsi:type="dcterms:W3CDTF">2025-07-17T02:32:00Z</dcterms:created>
  <dcterms:modified xsi:type="dcterms:W3CDTF">2025-11-10T08:08:00Z</dcterms:modified>
</cp:coreProperties>
</file>